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4318"/>
        <w:gridCol w:w="1307"/>
        <w:gridCol w:w="1105"/>
        <w:gridCol w:w="2566"/>
        <w:gridCol w:w="276"/>
        <w:gridCol w:w="1296"/>
        <w:gridCol w:w="1103"/>
        <w:gridCol w:w="2429"/>
      </w:tblGrid>
      <w:tr w:rsidR="00E524E5" w:rsidRPr="00396748" w14:paraId="0404CBBE" w14:textId="77777777" w:rsidTr="00455F53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0E56" w14:textId="3A557A3F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24E5" w:rsidRPr="00396748" w14:paraId="36F72E9E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EAF9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401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1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0F2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A3AF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19)</w:t>
            </w:r>
          </w:p>
        </w:tc>
      </w:tr>
      <w:tr w:rsidR="00E524E5" w:rsidRPr="00396748" w14:paraId="5A1E19D6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2629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C6A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447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0975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ABAD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EF34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63C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8B9D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E524E5" w:rsidRPr="00396748" w14:paraId="68543C88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170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from Janu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E8B4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144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242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55D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8E5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9A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103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4E5" w:rsidRPr="00396748" w14:paraId="3CA48BB4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1C9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8B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E-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A32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F89F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6E-0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E-0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CE9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6719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-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07A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-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FF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7E-04,1.31E-04)</w:t>
            </w:r>
          </w:p>
        </w:tc>
      </w:tr>
      <w:tr w:rsidR="00E524E5" w:rsidRPr="00396748" w14:paraId="432C8A53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595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86D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-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7D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E-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20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1E-07,2.22E-0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19E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DB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2E-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4EA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CF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6.57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7E-07)</w:t>
            </w:r>
          </w:p>
        </w:tc>
      </w:tr>
      <w:tr w:rsidR="00E524E5" w:rsidRPr="00396748" w14:paraId="23CE06FB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64A7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Blac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0D9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5405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3B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6,0.07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38E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A5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64E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8C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0,0.061)</w:t>
            </w:r>
          </w:p>
        </w:tc>
      </w:tr>
      <w:tr w:rsidR="00E524E5" w:rsidRPr="00396748" w14:paraId="633125DE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91C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(Reference = Before April 1st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9D6B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7F7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47B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EFF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7550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258C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617E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4E5" w:rsidRPr="00396748" w14:paraId="7340C696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A2A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EF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632F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3E-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A4B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8,0.15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F0F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202F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71B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E-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F7C9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9,0.139)</w:t>
            </w:r>
          </w:p>
        </w:tc>
      </w:tr>
      <w:tr w:rsidR="00E524E5" w:rsidRPr="00396748" w14:paraId="7FA035B0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04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946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196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FB8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9,0.05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E49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FF5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B13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E-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EB6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7,0.047)</w:t>
            </w:r>
          </w:p>
        </w:tc>
      </w:tr>
      <w:tr w:rsidR="00E524E5" w:rsidRPr="00396748" w14:paraId="51CEE285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8A38A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 between period and proportion Blac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AFAF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C283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1AF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9519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7B6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C9D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DF0D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4E5" w:rsidRPr="00396748" w14:paraId="02C32224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845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 - April 30th * proportion Blac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B46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0CB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B9D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50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FCA6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346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89C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E8E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66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)</w:t>
            </w:r>
          </w:p>
        </w:tc>
      </w:tr>
      <w:tr w:rsidR="00E524E5" w:rsidRPr="00396748" w14:paraId="6E1D5208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D59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 * proportion Blac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70A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FBA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FDD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3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83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1B3F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F4A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64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)</w:t>
            </w:r>
          </w:p>
        </w:tc>
      </w:tr>
      <w:tr w:rsidR="00E524E5" w:rsidRPr="00396748" w14:paraId="164CF5DD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803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75B6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33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E-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91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3,0.26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BB8F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9DD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8FC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E-0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8F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1,0.231)</w:t>
            </w:r>
          </w:p>
        </w:tc>
      </w:tr>
      <w:tr w:rsidR="00E524E5" w:rsidRPr="00396748" w14:paraId="3AFF8BFA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CDB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BD2D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484D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3D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74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A4A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2CD5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2C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4E5" w:rsidRPr="00396748" w14:paraId="5191F2CB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C4F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54A9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a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0C5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C5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C5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5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74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64C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 </w:t>
            </w:r>
            <w:r w:rsidRPr="000C5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C5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C5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A4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qua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0.23)</w:t>
            </w:r>
          </w:p>
        </w:tc>
      </w:tr>
      <w:tr w:rsidR="00E524E5" w:rsidRPr="00396748" w14:paraId="5EE4D2B1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410B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210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082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E58C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872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101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E71F5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A1A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E524E5" w:rsidRPr="00396748" w14:paraId="461064B2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CBA3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s from Janu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EF0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C4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B8F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C00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B8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AC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EF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4E5" w:rsidRPr="00396748" w14:paraId="1B7055D7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D0C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 term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A95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E-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935F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8DC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33E-0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6E-04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B0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0099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E-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9AC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8F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9E-04,2.25E-04)</w:t>
            </w:r>
          </w:p>
        </w:tc>
      </w:tr>
      <w:tr w:rsidR="00E524E5" w:rsidRPr="00396748" w14:paraId="5E5298DE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7D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atic term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29F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E-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1FC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E-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5BD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2.65E-08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E-0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4719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FD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7E-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C91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0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6279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8.93E-07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0E-07)</w:t>
            </w:r>
          </w:p>
        </w:tc>
      </w:tr>
      <w:tr w:rsidR="00E524E5" w:rsidRPr="00396748" w14:paraId="385A58C7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F7B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Blac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BB9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60E6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2C6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7,0.088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A0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2F8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CFD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E76F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8,0.090)</w:t>
            </w:r>
          </w:p>
        </w:tc>
      </w:tr>
      <w:tr w:rsidR="00E524E5" w:rsidRPr="00396748" w14:paraId="21595944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0C2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(Reference = Before April 1st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23D7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E891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C702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ABE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6DF8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9FDA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975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4E5" w:rsidRPr="00396748" w14:paraId="5B1DD272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C2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-30th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635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F3C5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915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2,0.21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F9C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C14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B2A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9AFE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0,0.151)</w:t>
            </w:r>
          </w:p>
        </w:tc>
      </w:tr>
      <w:tr w:rsidR="00E524E5" w:rsidRPr="00396748" w14:paraId="57ED4DC9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46E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6CC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C60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6C5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2,0.103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0E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433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B9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48A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8,0.069)</w:t>
            </w:r>
          </w:p>
        </w:tc>
      </w:tr>
      <w:tr w:rsidR="00E524E5" w:rsidRPr="00396748" w14:paraId="13E13B82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DF72E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 between period and proportion Blac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6D6A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3CD9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134C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0282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C0A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B1B2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DFF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24E5" w:rsidRPr="00396748" w14:paraId="34DC60F9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A2B9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1st - April 30th * proportion Blac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6B66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F9E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EDB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4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D85F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A761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F94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AE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4,0.000)</w:t>
            </w:r>
          </w:p>
        </w:tc>
      </w:tr>
      <w:tr w:rsidR="00E524E5" w:rsidRPr="00396748" w14:paraId="320A4A0B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09A0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May 1st * proportion Black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F87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58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D43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6,0.007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B86C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F33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084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E-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6555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5,0.028)</w:t>
            </w:r>
          </w:p>
        </w:tc>
      </w:tr>
      <w:tr w:rsidR="00E524E5" w:rsidRPr="00396748" w14:paraId="6512C516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74B81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86F4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187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E-0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DF85A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5,0.275)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9498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8DD2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F7BD7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E-0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DD0B" w14:textId="77777777" w:rsidR="00E524E5" w:rsidRPr="00396748" w:rsidRDefault="00E524E5" w:rsidP="00455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1,0.261)</w:t>
            </w:r>
          </w:p>
        </w:tc>
      </w:tr>
      <w:tr w:rsidR="00E524E5" w:rsidRPr="00396748" w14:paraId="0493EF71" w14:textId="77777777" w:rsidTr="00455F53">
        <w:trPr>
          <w:trHeight w:val="315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1E2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e: All p-values are smaller than 0.001.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C5E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ADA4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4EF5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F9CC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D6C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AE1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0FD" w14:textId="77777777" w:rsidR="00E524E5" w:rsidRPr="00396748" w:rsidRDefault="00E524E5" w:rsidP="00455F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B5478A2" w14:textId="77777777" w:rsidR="00E524E5" w:rsidRDefault="00E524E5"/>
    <w:sectPr w:rsidR="00E524E5" w:rsidSect="00E524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E5"/>
    <w:rsid w:val="000631DA"/>
    <w:rsid w:val="00E5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9BBC2"/>
  <w15:chartTrackingRefBased/>
  <w15:docId w15:val="{1007D12E-6D26-8C4C-9966-6211A786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E5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o</dc:creator>
  <cp:keywords/>
  <dc:description/>
  <cp:lastModifiedBy>Christina Pao</cp:lastModifiedBy>
  <cp:revision>1</cp:revision>
  <dcterms:created xsi:type="dcterms:W3CDTF">2021-07-13T09:39:00Z</dcterms:created>
  <dcterms:modified xsi:type="dcterms:W3CDTF">2021-07-13T09:40:00Z</dcterms:modified>
</cp:coreProperties>
</file>